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8B810">
      <w:pPr>
        <w:jc w:val="center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</w:rPr>
        <w:t xml:space="preserve"> Detection of PEDV in clinical samples collected from diarrheic pigs in China during 2023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2024</w:t>
      </w:r>
    </w:p>
    <w:tbl>
      <w:tblPr>
        <w:tblStyle w:val="4"/>
        <w:tblW w:w="949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4"/>
        <w:gridCol w:w="1618"/>
        <w:gridCol w:w="1430"/>
        <w:gridCol w:w="1292"/>
        <w:gridCol w:w="3394"/>
      </w:tblGrid>
      <w:tr w14:paraId="4796CA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069B8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4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8989A5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pleType</w:t>
            </w:r>
          </w:p>
        </w:tc>
        <w:tc>
          <w:tcPr>
            <w:tcW w:w="12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72659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9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B04C36">
            <w:pPr>
              <w:pStyle w:val="3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DV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sitive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e</w:t>
            </w:r>
          </w:p>
          <w:p w14:paraId="1668A536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sitive/Sample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14:paraId="616053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7ED71E13">
            <w:pPr>
              <w:rPr>
                <w:rFonts w:ascii="宋体"/>
                <w:sz w:val="24"/>
              </w:rPr>
            </w:pPr>
          </w:p>
        </w:tc>
        <w:tc>
          <w:tcPr>
            <w:tcW w:w="1618" w:type="dxa"/>
            <w:tcBorders>
              <w:top w:val="single" w:color="000000" w:sz="8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1DA9B72A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sal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430" w:type="dxa"/>
            <w:tcBorders>
              <w:top w:val="single" w:color="000000" w:sz="8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12E48E44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292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65328F88">
            <w:pPr>
              <w:rPr>
                <w:rFonts w:ascii="宋体"/>
                <w:sz w:val="24"/>
              </w:rPr>
            </w:pPr>
          </w:p>
        </w:tc>
        <w:tc>
          <w:tcPr>
            <w:tcW w:w="3394" w:type="dxa"/>
            <w:vMerge w:val="continue"/>
            <w:tcBorders>
              <w:top w:val="single" w:color="000000" w:sz="8" w:space="0"/>
              <w:bottom w:val="single" w:color="00000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B94386">
            <w:pPr>
              <w:rPr>
                <w:rFonts w:ascii="宋体"/>
                <w:sz w:val="24"/>
              </w:rPr>
            </w:pPr>
          </w:p>
        </w:tc>
      </w:tr>
      <w:tr w14:paraId="554FFF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Borders>
              <w:top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477CD849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1618" w:type="dxa"/>
            <w:tcBorders>
              <w:top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1B82546B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0" w:type="dxa"/>
            <w:tcBorders>
              <w:top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71ED55EC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2" w:type="dxa"/>
            <w:tcBorders>
              <w:top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390642C2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394" w:type="dxa"/>
            <w:tcBorders>
              <w:top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403BE86A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/147(53.74%)</w:t>
            </w:r>
          </w:p>
        </w:tc>
      </w:tr>
      <w:tr w14:paraId="7229BA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7908C46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6063C8DC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6F1D7C2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5930FB5F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47285AA1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/55(25.45%)</w:t>
            </w:r>
          </w:p>
        </w:tc>
      </w:tr>
      <w:tr w14:paraId="00A95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45E9EB7C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39FBE005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0ECDEFD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0D76E4A6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252E6A1B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/34(41.18%)</w:t>
            </w:r>
          </w:p>
        </w:tc>
      </w:tr>
      <w:tr w14:paraId="3ADFE8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7AA18383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213F38CC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1172A109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75988F36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78BB0C9D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/16(37.5%)</w:t>
            </w:r>
          </w:p>
        </w:tc>
      </w:tr>
      <w:tr w14:paraId="519217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3AF7E314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52CF5054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76498D17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7EB69EBE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3EF4D4BC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/10(60%)</w:t>
            </w:r>
          </w:p>
        </w:tc>
      </w:tr>
      <w:tr w14:paraId="6DB7E2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6CAC9A97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34B3753D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63A56BAA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5C205609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5F918C15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/8(25%)</w:t>
            </w:r>
          </w:p>
        </w:tc>
      </w:tr>
      <w:tr w14:paraId="34E494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14:paraId="4270F07F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1618" w:type="dxa"/>
            <w:tcMar>
              <w:left w:w="108" w:type="dxa"/>
              <w:right w:w="108" w:type="dxa"/>
            </w:tcMar>
            <w:vAlign w:val="center"/>
          </w:tcPr>
          <w:p w14:paraId="01C71A39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30" w:type="dxa"/>
            <w:tcMar>
              <w:left w:w="108" w:type="dxa"/>
              <w:right w:w="108" w:type="dxa"/>
            </w:tcMar>
            <w:vAlign w:val="center"/>
          </w:tcPr>
          <w:p w14:paraId="4E45A744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92" w:type="dxa"/>
            <w:tcMar>
              <w:left w:w="108" w:type="dxa"/>
              <w:right w:w="108" w:type="dxa"/>
            </w:tcMar>
            <w:vAlign w:val="center"/>
          </w:tcPr>
          <w:p w14:paraId="612EBC23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3394" w:type="dxa"/>
            <w:tcMar>
              <w:left w:w="108" w:type="dxa"/>
              <w:right w:w="108" w:type="dxa"/>
            </w:tcMar>
            <w:vAlign w:val="center"/>
          </w:tcPr>
          <w:p w14:paraId="58F472CA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/444(31.08%)</w:t>
            </w:r>
          </w:p>
        </w:tc>
      </w:tr>
      <w:tr w14:paraId="39ED00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1764" w:type="dxa"/>
            <w:tcBorders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4028ED98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8" w:type="dxa"/>
            <w:tcBorders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7D2FA8E5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30" w:type="dxa"/>
            <w:tcBorders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286F60BD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92" w:type="dxa"/>
            <w:tcBorders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53DEFCC3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3394" w:type="dxa"/>
            <w:tcBorders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2C93B755">
            <w:pPr>
              <w:pStyle w:val="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9/714(36.27%)</w:t>
            </w:r>
          </w:p>
        </w:tc>
      </w:tr>
    </w:tbl>
    <w:p w14:paraId="57981111"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2A4A82"/>
    <w:rsid w:val="056E09DF"/>
    <w:rsid w:val="1D2A4A82"/>
    <w:rsid w:val="26AF1EFC"/>
    <w:rsid w:val="27A5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65</Characters>
  <Lines>0</Lines>
  <Paragraphs>0</Paragraphs>
  <TotalTime>2</TotalTime>
  <ScaleCrop>false</ScaleCrop>
  <LinksUpToDate>false</LinksUpToDate>
  <CharactersWithSpaces>38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6:54:00Z</dcterms:created>
  <dc:creator>CYL</dc:creator>
  <cp:lastModifiedBy>CYL</cp:lastModifiedBy>
  <dcterms:modified xsi:type="dcterms:W3CDTF">2026-04-27T08:0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42DAB9AF8A346359094D4ED7AB5E917_11</vt:lpwstr>
  </property>
  <property fmtid="{D5CDD505-2E9C-101B-9397-08002B2CF9AE}" pid="4" name="KSOTemplateDocerSaveRecord">
    <vt:lpwstr>eyJoZGlkIjoiMGRlMGUxZTg2OGNkYTBmOGQ2MWY3NDI0MmFiN2RiOTIiLCJ1c2VySWQiOiIyNzk5NTU2NDIifQ==</vt:lpwstr>
  </property>
</Properties>
</file>